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06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810"/>
        <w:gridCol w:w="1667"/>
        <w:gridCol w:w="2185"/>
        <w:gridCol w:w="1418"/>
        <w:gridCol w:w="1836"/>
      </w:tblGrid>
      <w:tr w:rsidR="00C83FE5" w:rsidRPr="00231BAA" w14:paraId="33D0B632" w14:textId="77777777" w:rsidTr="000F0640">
        <w:trPr>
          <w:jc w:val="center"/>
        </w:trPr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80A439" w14:textId="77777777" w:rsidR="00C83FE5" w:rsidRPr="002E6888" w:rsidRDefault="00C83FE5" w:rsidP="00422FF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901EA" w14:textId="77777777" w:rsidR="00C83FE5" w:rsidRPr="002E6888" w:rsidRDefault="00C83FE5" w:rsidP="00422FF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b/>
                <w:bCs/>
                <w:sz w:val="20"/>
                <w:szCs w:val="20"/>
                <w:lang w:val="en-GB"/>
              </w:rPr>
              <w:t>Incidence/1000 inhabitants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B345E" w14:textId="77777777" w:rsidR="00C83FE5" w:rsidRPr="002E6888" w:rsidRDefault="00C83FE5" w:rsidP="00422FF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b/>
                <w:bCs/>
                <w:sz w:val="20"/>
                <w:szCs w:val="20"/>
                <w:lang w:val="en-GB"/>
              </w:rPr>
              <w:t>IR/1000 inhabitants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4C320" w14:textId="77777777" w:rsidR="00C83FE5" w:rsidRPr="002E6888" w:rsidRDefault="00C83FE5" w:rsidP="00422FF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b/>
                <w:bCs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9FAF" w14:textId="77777777" w:rsidR="00C83FE5" w:rsidRPr="002E6888" w:rsidRDefault="00C83FE5" w:rsidP="00422FF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C83FE5" w:rsidRPr="00231BAA" w14:paraId="26E8052B" w14:textId="77777777" w:rsidTr="000F0640">
        <w:trPr>
          <w:jc w:val="center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</w:tcBorders>
          </w:tcPr>
          <w:p w14:paraId="68EA69CA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03E94B1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 4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27F3847C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780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442E4092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777.6 (760.4 to 794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6FEB5E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5562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 xml:space="preserve">Reference </w:t>
            </w:r>
          </w:p>
        </w:tc>
      </w:tr>
      <w:tr w:rsidR="00C83FE5" w:rsidRPr="00231BAA" w14:paraId="35721621" w14:textId="77777777" w:rsidTr="000F0640">
        <w:trPr>
          <w:jc w:val="center"/>
        </w:trPr>
        <w:tc>
          <w:tcPr>
            <w:tcW w:w="1148" w:type="dxa"/>
            <w:vMerge/>
            <w:tcBorders>
              <w:left w:val="nil"/>
            </w:tcBorders>
          </w:tcPr>
          <w:p w14:paraId="2E1B1006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</w:tcPr>
          <w:p w14:paraId="5F428201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≥ 4</w:t>
            </w:r>
            <w:r w:rsidRPr="002E6888">
              <w:rPr>
                <w:sz w:val="20"/>
                <w:szCs w:val="20"/>
                <w:lang w:val="en-GB"/>
              </w:rPr>
              <w:t xml:space="preserve"> to &lt; 9</w:t>
            </w:r>
          </w:p>
        </w:tc>
        <w:tc>
          <w:tcPr>
            <w:tcW w:w="1667" w:type="dxa"/>
          </w:tcPr>
          <w:p w14:paraId="158259AD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2185" w:type="dxa"/>
          </w:tcPr>
          <w:p w14:paraId="44B6F83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435.6 (420.8 to 450.4)</w:t>
            </w:r>
          </w:p>
        </w:tc>
        <w:tc>
          <w:tcPr>
            <w:tcW w:w="1418" w:type="dxa"/>
          </w:tcPr>
          <w:p w14:paraId="3A5E5DC8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14093C7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0.56 (0.54 to 0.58)</w:t>
            </w:r>
          </w:p>
        </w:tc>
      </w:tr>
      <w:tr w:rsidR="00C83FE5" w:rsidRPr="00231BAA" w14:paraId="344719A4" w14:textId="77777777" w:rsidTr="000F0640">
        <w:trPr>
          <w:jc w:val="center"/>
        </w:trPr>
        <w:tc>
          <w:tcPr>
            <w:tcW w:w="1148" w:type="dxa"/>
            <w:vMerge/>
            <w:tcBorders>
              <w:left w:val="nil"/>
            </w:tcBorders>
          </w:tcPr>
          <w:p w14:paraId="74C7CBD9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</w:tcPr>
          <w:p w14:paraId="2FE43832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≥ 9</w:t>
            </w:r>
            <w:r w:rsidRPr="002E6888">
              <w:rPr>
                <w:sz w:val="20"/>
                <w:szCs w:val="20"/>
                <w:lang w:val="en-GB"/>
              </w:rPr>
              <w:t xml:space="preserve"> to &lt; 15</w:t>
            </w:r>
          </w:p>
        </w:tc>
        <w:tc>
          <w:tcPr>
            <w:tcW w:w="1667" w:type="dxa"/>
          </w:tcPr>
          <w:p w14:paraId="614CB373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2185" w:type="dxa"/>
          </w:tcPr>
          <w:p w14:paraId="568D2216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460.0 (440.7 to 479.4)</w:t>
            </w:r>
          </w:p>
        </w:tc>
        <w:tc>
          <w:tcPr>
            <w:tcW w:w="1418" w:type="dxa"/>
          </w:tcPr>
          <w:p w14:paraId="7F6181A0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AB6DCF2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0.59 (0.56 to 0.62)</w:t>
            </w:r>
          </w:p>
        </w:tc>
      </w:tr>
      <w:tr w:rsidR="00C83FE5" w:rsidRPr="00231BAA" w14:paraId="0241BCF1" w14:textId="77777777" w:rsidTr="000F0640">
        <w:trPr>
          <w:jc w:val="center"/>
        </w:trPr>
        <w:tc>
          <w:tcPr>
            <w:tcW w:w="1148" w:type="dxa"/>
            <w:vMerge/>
            <w:tcBorders>
              <w:left w:val="nil"/>
            </w:tcBorders>
          </w:tcPr>
          <w:p w14:paraId="26AF675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</w:tcPr>
          <w:p w14:paraId="321D633B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≥ 1</w:t>
            </w:r>
            <w:r w:rsidRPr="002E6888">
              <w:rPr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1667" w:type="dxa"/>
          </w:tcPr>
          <w:p w14:paraId="2C749F5C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2185" w:type="dxa"/>
          </w:tcPr>
          <w:p w14:paraId="1112467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249.0 (242.6 to 255.6)</w:t>
            </w:r>
          </w:p>
        </w:tc>
        <w:tc>
          <w:tcPr>
            <w:tcW w:w="1418" w:type="dxa"/>
          </w:tcPr>
          <w:p w14:paraId="052720DA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923ECD6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0.32 (0.31 to 0.33)</w:t>
            </w:r>
          </w:p>
        </w:tc>
      </w:tr>
      <w:tr w:rsidR="00C83FE5" w:rsidRPr="003A6195" w14:paraId="6528FAC1" w14:textId="77777777" w:rsidTr="000F0640">
        <w:trPr>
          <w:jc w:val="center"/>
        </w:trPr>
        <w:tc>
          <w:tcPr>
            <w:tcW w:w="1148" w:type="dxa"/>
            <w:vMerge w:val="restart"/>
            <w:tcBorders>
              <w:top w:val="nil"/>
              <w:left w:val="nil"/>
              <w:bottom w:val="nil"/>
            </w:tcBorders>
          </w:tcPr>
          <w:p w14:paraId="2EFA0BF2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Geographic area</w:t>
            </w:r>
            <w:r w:rsidRPr="002E6888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49A904B4" w14:textId="77777777" w:rsidR="00C83FE5" w:rsidRPr="002E6888" w:rsidRDefault="00C83FE5" w:rsidP="00422FFD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E6888">
              <w:rPr>
                <w:rFonts w:cstheme="minorHAnsi"/>
                <w:sz w:val="20"/>
                <w:szCs w:val="20"/>
                <w:lang w:val="en-GB"/>
              </w:rPr>
              <w:t>Aniolam</w:t>
            </w:r>
            <w:proofErr w:type="spellEnd"/>
            <w:r w:rsidRPr="002E6888">
              <w:rPr>
                <w:rFonts w:cstheme="minorHAnsi"/>
                <w:sz w:val="20"/>
                <w:szCs w:val="20"/>
                <w:lang w:val="en-GB"/>
              </w:rPr>
              <w:t xml:space="preserve"> MIZ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74264A4D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7BFD4ECD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141.7 (135.8 to 147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C4FECA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36F7004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C83FE5" w:rsidRPr="00231BAA" w14:paraId="6093C828" w14:textId="77777777" w:rsidTr="000F0640">
        <w:trPr>
          <w:jc w:val="center"/>
        </w:trPr>
        <w:tc>
          <w:tcPr>
            <w:tcW w:w="1148" w:type="dxa"/>
            <w:vMerge/>
            <w:tcBorders>
              <w:top w:val="nil"/>
              <w:left w:val="nil"/>
              <w:bottom w:val="nil"/>
            </w:tcBorders>
          </w:tcPr>
          <w:p w14:paraId="7028ABE1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356DAE9" w14:textId="77777777" w:rsidR="00C83FE5" w:rsidRPr="002E6888" w:rsidRDefault="00C83FE5" w:rsidP="00422FFD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E6888">
              <w:rPr>
                <w:rFonts w:cstheme="minorHAnsi"/>
                <w:sz w:val="20"/>
                <w:szCs w:val="20"/>
                <w:lang w:val="en-GB"/>
              </w:rPr>
              <w:t>Aniolam</w:t>
            </w:r>
            <w:proofErr w:type="spellEnd"/>
            <w:r w:rsidRPr="002E6888">
              <w:rPr>
                <w:rFonts w:cstheme="minorHAnsi"/>
                <w:sz w:val="20"/>
                <w:szCs w:val="20"/>
                <w:lang w:val="en-GB"/>
              </w:rPr>
              <w:t xml:space="preserve"> non-MIZ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619065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596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5916294D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596.4 (586.5 to 60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3B510E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8A15701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4.21 (4.03 to 4.4)</w:t>
            </w:r>
          </w:p>
        </w:tc>
      </w:tr>
      <w:tr w:rsidR="00C83FE5" w:rsidRPr="00231BAA" w14:paraId="28C2FEB1" w14:textId="77777777" w:rsidTr="000F0640">
        <w:trPr>
          <w:jc w:val="center"/>
        </w:trPr>
        <w:tc>
          <w:tcPr>
            <w:tcW w:w="1148" w:type="dxa"/>
            <w:vMerge/>
            <w:tcBorders>
              <w:top w:val="nil"/>
              <w:left w:val="nil"/>
              <w:bottom w:val="nil"/>
            </w:tcBorders>
          </w:tcPr>
          <w:p w14:paraId="20729E0B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825DAF8" w14:textId="77777777" w:rsidR="00C83FE5" w:rsidRPr="002E6888" w:rsidRDefault="00C83FE5" w:rsidP="00422FFD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E6888">
              <w:rPr>
                <w:rFonts w:cstheme="minorHAnsi"/>
                <w:sz w:val="20"/>
                <w:szCs w:val="20"/>
                <w:lang w:val="en-GB"/>
              </w:rPr>
              <w:t>Malie</w:t>
            </w:r>
            <w:proofErr w:type="spellEnd"/>
            <w:r w:rsidRPr="002E6888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F4E472B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828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490D05C0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827.9 (799.8 to 85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A27B62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B640FE7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5.84 (5.54 to 6.15)</w:t>
            </w:r>
          </w:p>
        </w:tc>
      </w:tr>
      <w:tr w:rsidR="00C83FE5" w:rsidRPr="00231BAA" w14:paraId="37EF64C2" w14:textId="77777777" w:rsidTr="000F0640">
        <w:trPr>
          <w:jc w:val="center"/>
        </w:trPr>
        <w:tc>
          <w:tcPr>
            <w:tcW w:w="1148" w:type="dxa"/>
            <w:vMerge/>
            <w:tcBorders>
              <w:top w:val="nil"/>
              <w:left w:val="nil"/>
              <w:bottom w:val="nil"/>
            </w:tcBorders>
          </w:tcPr>
          <w:p w14:paraId="5BB183B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4418201C" w14:textId="77777777" w:rsidR="00C83FE5" w:rsidRPr="002E6888" w:rsidRDefault="00C83FE5" w:rsidP="00422FFD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E6888">
              <w:rPr>
                <w:rFonts w:cstheme="minorHAnsi"/>
                <w:sz w:val="20"/>
                <w:szCs w:val="20"/>
                <w:lang w:val="en-GB"/>
              </w:rPr>
              <w:t>Masahet</w:t>
            </w:r>
            <w:proofErr w:type="spellEnd"/>
            <w:r w:rsidRPr="002E6888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C94B753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2049CD3C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116.3 (101.6 to 13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347CB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7F61E25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0.82 (0.71 to 0.94)</w:t>
            </w:r>
          </w:p>
        </w:tc>
      </w:tr>
      <w:tr w:rsidR="00C83FE5" w:rsidRPr="00231BAA" w14:paraId="3140FB43" w14:textId="77777777" w:rsidTr="000F0640">
        <w:trPr>
          <w:jc w:val="center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5F92EEE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738A5319" w14:textId="77777777" w:rsidR="00C83FE5" w:rsidRPr="002E6888" w:rsidRDefault="00C83FE5" w:rsidP="00422FFD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E6888">
              <w:rPr>
                <w:rFonts w:cstheme="minorHAnsi"/>
                <w:sz w:val="20"/>
                <w:szCs w:val="20"/>
                <w:lang w:val="en-GB"/>
              </w:rPr>
              <w:t>Mahur</w:t>
            </w:r>
            <w:proofErr w:type="spellEnd"/>
            <w:r w:rsidRPr="002E6888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1CA2E2FD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712</w:t>
            </w: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</w:tcPr>
          <w:p w14:paraId="2FEAD5F5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711.8 (682.0 to 740.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1EEDD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863FF" w14:textId="77777777" w:rsidR="00C83FE5" w:rsidRPr="002E6888" w:rsidRDefault="00C83FE5" w:rsidP="00422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E6888">
              <w:rPr>
                <w:sz w:val="20"/>
                <w:szCs w:val="20"/>
                <w:lang w:val="en-GB"/>
              </w:rPr>
              <w:t>5.02 (4.74 to 5.32)</w:t>
            </w:r>
          </w:p>
        </w:tc>
      </w:tr>
    </w:tbl>
    <w:p w14:paraId="32590FCF" w14:textId="77777777" w:rsidR="00060C19" w:rsidRPr="00C83FE5" w:rsidRDefault="00060C19">
      <w:pPr>
        <w:rPr>
          <w:lang w:val="en-GB"/>
        </w:rPr>
      </w:pPr>
    </w:p>
    <w:sectPr w:rsidR="00060C19" w:rsidRPr="00C83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E5"/>
    <w:rsid w:val="00060C19"/>
    <w:rsid w:val="000F0640"/>
    <w:rsid w:val="00C8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0D5DF"/>
  <w15:chartTrackingRefBased/>
  <w15:docId w15:val="{647F31C9-26B3-4B1D-A44B-A48B46692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3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 Martínez</dc:creator>
  <cp:keywords/>
  <dc:description/>
  <cp:lastModifiedBy>Pere Millat Martínez</cp:lastModifiedBy>
  <cp:revision>2</cp:revision>
  <dcterms:created xsi:type="dcterms:W3CDTF">2024-04-01T14:32:00Z</dcterms:created>
  <dcterms:modified xsi:type="dcterms:W3CDTF">2024-04-01T14:44:00Z</dcterms:modified>
</cp:coreProperties>
</file>